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47640" w14:textId="1D4719D4" w:rsidR="00D4104F" w:rsidRPr="00A22FFF" w:rsidRDefault="00D4104F" w:rsidP="00D4104F">
      <w:pPr>
        <w:pStyle w:val="Heading2"/>
        <w:spacing w:before="0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</w:pPr>
      <w:r w:rsidRPr="00A22FFF"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 xml:space="preserve">We used Gemini Flash 3 to generate Figure 1 with our prompt methods: </w:t>
      </w:r>
      <w:r w:rsidRPr="00A22FFF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Based on discussions, the prompt was built around these specific visual metaphors:</w:t>
      </w:r>
    </w:p>
    <w:p w14:paraId="71E95681" w14:textId="77777777" w:rsidR="00D4104F" w:rsidRPr="00A22FFF" w:rsidRDefault="00D4104F" w:rsidP="00D4104F">
      <w:pPr>
        <w:numPr>
          <w:ilvl w:val="0"/>
          <w:numId w:val="2"/>
        </w:numPr>
        <w:spacing w:after="100" w:afterAutospacing="1"/>
        <w:rPr>
          <w:rFonts w:ascii="Times New Roman" w:eastAsia="Times New Roman" w:hAnsi="Times New Roman" w:cs="Times New Roman"/>
          <w:kern w:val="0"/>
          <w14:ligatures w14:val="none"/>
        </w:rPr>
      </w:pPr>
      <w:r w:rsidRPr="00A22FF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he Data Freeway:</w:t>
      </w:r>
      <w:r w:rsidRPr="00A22FFF">
        <w:rPr>
          <w:rFonts w:ascii="Times New Roman" w:eastAsia="Times New Roman" w:hAnsi="Times New Roman" w:cs="Times New Roman"/>
          <w:kern w:val="0"/>
          <w14:ligatures w14:val="none"/>
        </w:rPr>
        <w:t xml:space="preserve"> A multi-lane, high-speed highway representing "AI Data &amp; Rapid Alerts" with cars labeled "Continuous Cardiac Monitors," "Wearable Devices," and "AI Algorithms". </w:t>
      </w:r>
    </w:p>
    <w:p w14:paraId="1FA88A3A" w14:textId="77777777" w:rsidR="00D4104F" w:rsidRPr="00A22FFF" w:rsidRDefault="00D4104F" w:rsidP="00D4104F">
      <w:pPr>
        <w:numPr>
          <w:ilvl w:val="0"/>
          <w:numId w:val="2"/>
        </w:numPr>
        <w:spacing w:after="100" w:afterAutospacing="1"/>
        <w:rPr>
          <w:rFonts w:ascii="Times New Roman" w:eastAsia="Times New Roman" w:hAnsi="Times New Roman" w:cs="Times New Roman"/>
          <w:kern w:val="0"/>
          <w14:ligatures w14:val="none"/>
        </w:rPr>
      </w:pPr>
      <w:r w:rsidRPr="00A22FF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he Cliff-Edge:</w:t>
      </w:r>
      <w:r w:rsidRPr="00A22FFF">
        <w:rPr>
          <w:rFonts w:ascii="Times New Roman" w:eastAsia="Times New Roman" w:hAnsi="Times New Roman" w:cs="Times New Roman"/>
          <w:kern w:val="0"/>
          <w14:ligatures w14:val="none"/>
        </w:rPr>
        <w:t xml:space="preserve"> The "End of Data Lane," where the high-speed road ends abruptly at a precipice. </w:t>
      </w:r>
    </w:p>
    <w:p w14:paraId="1FCB942F" w14:textId="77777777" w:rsidR="00D4104F" w:rsidRPr="00A22FFF" w:rsidRDefault="00D4104F" w:rsidP="00D4104F">
      <w:pPr>
        <w:numPr>
          <w:ilvl w:val="0"/>
          <w:numId w:val="2"/>
        </w:numPr>
        <w:spacing w:after="100" w:afterAutospacing="1"/>
        <w:rPr>
          <w:rFonts w:ascii="Times New Roman" w:eastAsia="Times New Roman" w:hAnsi="Times New Roman" w:cs="Times New Roman"/>
          <w:kern w:val="0"/>
          <w14:ligatures w14:val="none"/>
        </w:rPr>
      </w:pPr>
      <w:r w:rsidRPr="00A22FF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he Fog of Uncertainty:</w:t>
      </w:r>
      <w:r w:rsidRPr="00A22FFF">
        <w:rPr>
          <w:rFonts w:ascii="Times New Roman" w:eastAsia="Times New Roman" w:hAnsi="Times New Roman" w:cs="Times New Roman"/>
          <w:kern w:val="0"/>
          <w14:ligatures w14:val="none"/>
        </w:rPr>
        <w:t xml:space="preserve"> A valley below the cliff where a patient is standing, holding a phone with a red "Alert" notification. </w:t>
      </w:r>
    </w:p>
    <w:p w14:paraId="6000A2FE" w14:textId="77777777" w:rsidR="00D4104F" w:rsidRPr="00A22FFF" w:rsidRDefault="00D4104F" w:rsidP="00D4104F">
      <w:pPr>
        <w:numPr>
          <w:ilvl w:val="0"/>
          <w:numId w:val="2"/>
        </w:numPr>
        <w:spacing w:after="100" w:afterAutospacing="1"/>
        <w:rPr>
          <w:rFonts w:ascii="Times New Roman" w:eastAsia="Times New Roman" w:hAnsi="Times New Roman" w:cs="Times New Roman"/>
          <w:kern w:val="0"/>
          <w14:ligatures w14:val="none"/>
        </w:rPr>
      </w:pPr>
      <w:r w:rsidRPr="00A22FF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he Participatory Off-Ramp:</w:t>
      </w:r>
      <w:r w:rsidRPr="00A22FFF">
        <w:rPr>
          <w:rFonts w:ascii="Times New Roman" w:eastAsia="Times New Roman" w:hAnsi="Times New Roman" w:cs="Times New Roman"/>
          <w:kern w:val="0"/>
          <w14:ligatures w14:val="none"/>
        </w:rPr>
        <w:t xml:space="preserve"> A sturdy bridge or "off-ramp" being constructed to span the gap. </w:t>
      </w:r>
    </w:p>
    <w:p w14:paraId="1379D4E6" w14:textId="77777777" w:rsidR="00D4104F" w:rsidRPr="00A22FFF" w:rsidRDefault="00D4104F" w:rsidP="00D4104F">
      <w:pPr>
        <w:numPr>
          <w:ilvl w:val="0"/>
          <w:numId w:val="2"/>
        </w:numPr>
        <w:spacing w:after="100" w:afterAutospacing="1"/>
        <w:rPr>
          <w:rFonts w:ascii="Times New Roman" w:eastAsia="Times New Roman" w:hAnsi="Times New Roman" w:cs="Times New Roman"/>
          <w:kern w:val="0"/>
          <w14:ligatures w14:val="none"/>
        </w:rPr>
      </w:pPr>
      <w:r w:rsidRPr="00A22FF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he Construction Crew:</w:t>
      </w:r>
      <w:r w:rsidRPr="00A22FFF">
        <w:rPr>
          <w:rFonts w:ascii="Times New Roman" w:eastAsia="Times New Roman" w:hAnsi="Times New Roman" w:cs="Times New Roman"/>
          <w:kern w:val="0"/>
          <w14:ligatures w14:val="none"/>
        </w:rPr>
        <w:t xml:space="preserve"> A collaborative team of patients and clinicians (including doctors and nurses) physically building the bridge with wooden planks. </w:t>
      </w:r>
    </w:p>
    <w:p w14:paraId="43E9413D" w14:textId="77777777" w:rsidR="00D4104F" w:rsidRPr="00A22FFF" w:rsidRDefault="00D4104F" w:rsidP="00D4104F">
      <w:pPr>
        <w:numPr>
          <w:ilvl w:val="0"/>
          <w:numId w:val="2"/>
        </w:numPr>
        <w:spacing w:after="100" w:afterAutospacing="1"/>
        <w:rPr>
          <w:rFonts w:ascii="Times New Roman" w:eastAsia="Times New Roman" w:hAnsi="Times New Roman" w:cs="Times New Roman"/>
          <w:kern w:val="0"/>
          <w14:ligatures w14:val="none"/>
        </w:rPr>
      </w:pPr>
      <w:r w:rsidRPr="00A22FF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he Foundation Pillars:</w:t>
      </w:r>
      <w:r w:rsidRPr="00A22FFF">
        <w:rPr>
          <w:rFonts w:ascii="Times New Roman" w:eastAsia="Times New Roman" w:hAnsi="Times New Roman" w:cs="Times New Roman"/>
          <w:kern w:val="0"/>
          <w14:ligatures w14:val="none"/>
        </w:rPr>
        <w:t xml:space="preserve"> The bridge is supported by pillars labeled </w:t>
      </w:r>
      <w:r w:rsidRPr="00A22FF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Workforce Capacity</w:t>
      </w:r>
      <w:r w:rsidRPr="00A22FFF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A22FF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ime to Care</w:t>
      </w:r>
      <w:r w:rsidRPr="00A22FFF">
        <w:rPr>
          <w:rFonts w:ascii="Times New Roman" w:eastAsia="Times New Roman" w:hAnsi="Times New Roman" w:cs="Times New Roman"/>
          <w:kern w:val="0"/>
          <w14:ligatures w14:val="none"/>
        </w:rPr>
        <w:t xml:space="preserve">, and </w:t>
      </w:r>
      <w:r w:rsidRPr="00A22FF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Patient Education</w:t>
      </w:r>
      <w:r w:rsidRPr="00A22FFF">
        <w:rPr>
          <w:rFonts w:ascii="Times New Roman" w:eastAsia="Times New Roman" w:hAnsi="Times New Roman" w:cs="Times New Roman"/>
          <w:kern w:val="0"/>
          <w14:ligatures w14:val="none"/>
        </w:rPr>
        <w:t xml:space="preserve">. </w:t>
      </w:r>
    </w:p>
    <w:p w14:paraId="4D348AD1" w14:textId="4FE95425" w:rsidR="00D4104F" w:rsidRDefault="00D4104F" w:rsidP="00D4104F">
      <w:pPr>
        <w:spacing w:afterAutospacing="1"/>
        <w:rPr>
          <w:rFonts w:ascii="Times New Roman" w:eastAsia="Times New Roman" w:hAnsi="Times New Roman" w:cs="Times New Roman"/>
          <w:kern w:val="0"/>
          <w14:ligatures w14:val="none"/>
        </w:rPr>
      </w:pPr>
      <w:r w:rsidRPr="00A22FF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Prompt</w:t>
      </w:r>
      <w:r w:rsidRPr="00A22FFF">
        <w:rPr>
          <w:rFonts w:ascii="Times New Roman" w:eastAsia="Times New Roman" w:hAnsi="Times New Roman" w:cs="Times New Roman"/>
          <w:kern w:val="0"/>
          <w14:ligatures w14:val="none"/>
        </w:rPr>
        <w:t xml:space="preserve">: "A professional, clean medical infographic titled 'The Missing Off-Ramp.' A high-speed digital freeway representing </w:t>
      </w:r>
      <w:proofErr w:type="spellStart"/>
      <w:r w:rsidRPr="00A22FFF">
        <w:rPr>
          <w:rFonts w:ascii="Times New Roman" w:eastAsia="Times New Roman" w:hAnsi="Times New Roman" w:cs="Times New Roman"/>
          <w:kern w:val="0"/>
          <w14:ligatures w14:val="none"/>
        </w:rPr>
        <w:t>healthcare</w:t>
      </w:r>
      <w:proofErr w:type="spellEnd"/>
      <w:r w:rsidRPr="00A22FFF">
        <w:rPr>
          <w:rFonts w:ascii="Times New Roman" w:eastAsia="Times New Roman" w:hAnsi="Times New Roman" w:cs="Times New Roman"/>
          <w:kern w:val="0"/>
          <w14:ligatures w14:val="none"/>
        </w:rPr>
        <w:t xml:space="preserve"> AI alerts ends at a sharp cliff-edge labeled 'End of Data Lane.' Below, a patient stands in a 'Fog of Uncertainty' looking at a phone alert. A diverse construction crew of clinicians and patients is building a sturdy wooden bridge (the Off-Ramp) across the chasm. The bridge is supported by three massive stone pillars labeled 'Workforce Capacity,' 'Time to Care,' and 'Patient Education.' Style: modern, educational, conceptual illustration."</w:t>
      </w:r>
    </w:p>
    <w:p w14:paraId="69977E05" w14:textId="2A008044" w:rsidR="00D4104F" w:rsidRPr="00EA1A40" w:rsidRDefault="00A22FFF" w:rsidP="00D4104F">
      <w:pPr>
        <w:spacing w:afterAutospacing="1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Gemini Flash </w:t>
      </w:r>
      <w:r w:rsidR="00083850">
        <w:rPr>
          <w:rFonts w:ascii="Times New Roman" w:eastAsia="Times New Roman" w:hAnsi="Times New Roman" w:cs="Times New Roman"/>
          <w:kern w:val="0"/>
          <w14:ligatures w14:val="none"/>
        </w:rPr>
        <w:t>suggested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putting a quote from our article in</w:t>
      </w:r>
      <w:r w:rsidR="00083850">
        <w:rPr>
          <w:rFonts w:ascii="Times New Roman" w:eastAsia="Times New Roman" w:hAnsi="Times New Roman" w:cs="Times New Roman"/>
          <w:kern w:val="0"/>
          <w14:ligatures w14:val="none"/>
        </w:rPr>
        <w:t xml:space="preserve"> the graphic. W</w:t>
      </w:r>
      <w:r>
        <w:rPr>
          <w:rFonts w:ascii="Times New Roman" w:eastAsia="Times New Roman" w:hAnsi="Times New Roman" w:cs="Times New Roman"/>
          <w:kern w:val="0"/>
          <w14:ligatures w14:val="none"/>
        </w:rPr>
        <w:t>e liked it and accepted th</w:t>
      </w:r>
      <w:r w:rsidR="00083850">
        <w:rPr>
          <w:rFonts w:ascii="Times New Roman" w:eastAsia="Times New Roman" w:hAnsi="Times New Roman" w:cs="Times New Roman"/>
          <w:kern w:val="0"/>
          <w14:ligatures w14:val="none"/>
        </w:rPr>
        <w:t>e image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sectPr w:rsidR="00D4104F" w:rsidRPr="00EA1A4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1B7B2" w14:textId="77777777" w:rsidR="00700879" w:rsidRDefault="00700879" w:rsidP="00083850">
      <w:r>
        <w:separator/>
      </w:r>
    </w:p>
  </w:endnote>
  <w:endnote w:type="continuationSeparator" w:id="0">
    <w:p w14:paraId="188058F3" w14:textId="77777777" w:rsidR="00700879" w:rsidRDefault="00700879" w:rsidP="000838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02042307"/>
      <w:docPartObj>
        <w:docPartGallery w:val="Page Numbers (Bottom of Page)"/>
        <w:docPartUnique/>
      </w:docPartObj>
    </w:sdtPr>
    <w:sdtContent>
      <w:p w14:paraId="5B8B80CE" w14:textId="56E704EE" w:rsidR="00083850" w:rsidRDefault="00083850" w:rsidP="002C45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939A1A" w14:textId="77777777" w:rsidR="00083850" w:rsidRDefault="00083850" w:rsidP="0008385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50014195"/>
      <w:docPartObj>
        <w:docPartGallery w:val="Page Numbers (Bottom of Page)"/>
        <w:docPartUnique/>
      </w:docPartObj>
    </w:sdtPr>
    <w:sdtContent>
      <w:p w14:paraId="1E85EE2B" w14:textId="6AC8DA97" w:rsidR="00083850" w:rsidRDefault="00083850" w:rsidP="002C45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53E350C" w14:textId="77777777" w:rsidR="00083850" w:rsidRDefault="00083850" w:rsidP="0008385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34DA7" w14:textId="77777777" w:rsidR="00700879" w:rsidRDefault="00700879" w:rsidP="00083850">
      <w:r>
        <w:separator/>
      </w:r>
    </w:p>
  </w:footnote>
  <w:footnote w:type="continuationSeparator" w:id="0">
    <w:p w14:paraId="6D224418" w14:textId="77777777" w:rsidR="00700879" w:rsidRDefault="00700879" w:rsidP="000838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BE15B3"/>
    <w:multiLevelType w:val="multilevel"/>
    <w:tmpl w:val="38F446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619191D"/>
    <w:multiLevelType w:val="multilevel"/>
    <w:tmpl w:val="46BAA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92657007">
    <w:abstractNumId w:val="0"/>
  </w:num>
  <w:num w:numId="2" w16cid:durableId="5799443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350"/>
    <w:rsid w:val="00075350"/>
    <w:rsid w:val="00081717"/>
    <w:rsid w:val="00083850"/>
    <w:rsid w:val="000A2A77"/>
    <w:rsid w:val="000A6A94"/>
    <w:rsid w:val="000E08E2"/>
    <w:rsid w:val="00165FF1"/>
    <w:rsid w:val="0017750F"/>
    <w:rsid w:val="00243630"/>
    <w:rsid w:val="002B771A"/>
    <w:rsid w:val="002F3242"/>
    <w:rsid w:val="00333A07"/>
    <w:rsid w:val="00334A85"/>
    <w:rsid w:val="00376A2C"/>
    <w:rsid w:val="003E651D"/>
    <w:rsid w:val="004224F7"/>
    <w:rsid w:val="00470C28"/>
    <w:rsid w:val="004870F0"/>
    <w:rsid w:val="004F6BD7"/>
    <w:rsid w:val="00530DEA"/>
    <w:rsid w:val="00554C09"/>
    <w:rsid w:val="005849B6"/>
    <w:rsid w:val="006068B0"/>
    <w:rsid w:val="00612898"/>
    <w:rsid w:val="006A561E"/>
    <w:rsid w:val="006D15AB"/>
    <w:rsid w:val="00700879"/>
    <w:rsid w:val="007F2F75"/>
    <w:rsid w:val="00805188"/>
    <w:rsid w:val="008B7245"/>
    <w:rsid w:val="00942DB1"/>
    <w:rsid w:val="009973E8"/>
    <w:rsid w:val="009D3A12"/>
    <w:rsid w:val="00A22FFF"/>
    <w:rsid w:val="00A33106"/>
    <w:rsid w:val="00A73DAE"/>
    <w:rsid w:val="00A96B72"/>
    <w:rsid w:val="00AE641A"/>
    <w:rsid w:val="00B3673C"/>
    <w:rsid w:val="00B47EFE"/>
    <w:rsid w:val="00B925EC"/>
    <w:rsid w:val="00BA4ABB"/>
    <w:rsid w:val="00BA52B5"/>
    <w:rsid w:val="00BC173B"/>
    <w:rsid w:val="00C755B9"/>
    <w:rsid w:val="00C86D26"/>
    <w:rsid w:val="00CC148A"/>
    <w:rsid w:val="00CD2B1E"/>
    <w:rsid w:val="00D4104F"/>
    <w:rsid w:val="00D778A9"/>
    <w:rsid w:val="00E441D6"/>
    <w:rsid w:val="00EA1A40"/>
    <w:rsid w:val="00FF6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C2D78"/>
  <w15:chartTrackingRefBased/>
  <w15:docId w15:val="{002B2C4B-0E1C-A948-96FA-E52501D3F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53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53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53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53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53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53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53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53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53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53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753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753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53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53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53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53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53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53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53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53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535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53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53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53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53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53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53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53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535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7535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075350"/>
    <w:rPr>
      <w:b/>
      <w:bCs/>
    </w:rPr>
  </w:style>
  <w:style w:type="character" w:styleId="Emphasis">
    <w:name w:val="Emphasis"/>
    <w:basedOn w:val="DefaultParagraphFont"/>
    <w:uiPriority w:val="20"/>
    <w:qFormat/>
    <w:rsid w:val="00075350"/>
    <w:rPr>
      <w:i/>
      <w:iCs/>
    </w:rPr>
  </w:style>
  <w:style w:type="paragraph" w:customStyle="1" w:styleId="font-claude-response-body">
    <w:name w:val="font-claude-response-body"/>
    <w:basedOn w:val="Normal"/>
    <w:rsid w:val="0024363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FF62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-142">
    <w:name w:val="citation-142"/>
    <w:basedOn w:val="DefaultParagraphFont"/>
    <w:rsid w:val="00554C09"/>
  </w:style>
  <w:style w:type="character" w:customStyle="1" w:styleId="citation-141">
    <w:name w:val="citation-141"/>
    <w:basedOn w:val="DefaultParagraphFont"/>
    <w:rsid w:val="00554C09"/>
  </w:style>
  <w:style w:type="character" w:customStyle="1" w:styleId="citation-140">
    <w:name w:val="citation-140"/>
    <w:basedOn w:val="DefaultParagraphFont"/>
    <w:rsid w:val="00554C09"/>
  </w:style>
  <w:style w:type="character" w:customStyle="1" w:styleId="citation-139">
    <w:name w:val="citation-139"/>
    <w:basedOn w:val="DefaultParagraphFont"/>
    <w:rsid w:val="00554C09"/>
  </w:style>
  <w:style w:type="character" w:customStyle="1" w:styleId="citation-138">
    <w:name w:val="citation-138"/>
    <w:basedOn w:val="DefaultParagraphFont"/>
    <w:rsid w:val="00554C09"/>
  </w:style>
  <w:style w:type="character" w:customStyle="1" w:styleId="citation-137">
    <w:name w:val="citation-137"/>
    <w:basedOn w:val="DefaultParagraphFont"/>
    <w:rsid w:val="00554C09"/>
  </w:style>
  <w:style w:type="character" w:customStyle="1" w:styleId="citation-136">
    <w:name w:val="citation-136"/>
    <w:basedOn w:val="DefaultParagraphFont"/>
    <w:rsid w:val="00554C09"/>
  </w:style>
  <w:style w:type="character" w:customStyle="1" w:styleId="citation-135">
    <w:name w:val="citation-135"/>
    <w:basedOn w:val="DefaultParagraphFont"/>
    <w:rsid w:val="00554C09"/>
  </w:style>
  <w:style w:type="character" w:customStyle="1" w:styleId="citation-134">
    <w:name w:val="citation-134"/>
    <w:basedOn w:val="DefaultParagraphFont"/>
    <w:rsid w:val="00554C09"/>
  </w:style>
  <w:style w:type="character" w:customStyle="1" w:styleId="citation-133">
    <w:name w:val="citation-133"/>
    <w:basedOn w:val="DefaultParagraphFont"/>
    <w:rsid w:val="00554C09"/>
  </w:style>
  <w:style w:type="character" w:customStyle="1" w:styleId="citation-132">
    <w:name w:val="citation-132"/>
    <w:basedOn w:val="DefaultParagraphFont"/>
    <w:rsid w:val="00554C09"/>
  </w:style>
  <w:style w:type="character" w:customStyle="1" w:styleId="citation-131">
    <w:name w:val="citation-131"/>
    <w:basedOn w:val="DefaultParagraphFont"/>
    <w:rsid w:val="00554C09"/>
  </w:style>
  <w:style w:type="character" w:styleId="Hyperlink">
    <w:name w:val="Hyperlink"/>
    <w:basedOn w:val="DefaultParagraphFont"/>
    <w:uiPriority w:val="99"/>
    <w:semiHidden/>
    <w:unhideWhenUsed/>
    <w:rsid w:val="0061289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12898"/>
    <w:rPr>
      <w:color w:val="96607D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7F2F75"/>
    <w:pPr>
      <w:tabs>
        <w:tab w:val="left" w:pos="380"/>
      </w:tabs>
      <w:spacing w:after="240"/>
      <w:ind w:left="384" w:hanging="384"/>
    </w:pPr>
  </w:style>
  <w:style w:type="paragraph" w:styleId="Revision">
    <w:name w:val="Revision"/>
    <w:hidden/>
    <w:uiPriority w:val="99"/>
    <w:semiHidden/>
    <w:rsid w:val="00D4104F"/>
  </w:style>
  <w:style w:type="character" w:customStyle="1" w:styleId="citation-844">
    <w:name w:val="citation-844"/>
    <w:basedOn w:val="DefaultParagraphFont"/>
    <w:rsid w:val="00D4104F"/>
  </w:style>
  <w:style w:type="character" w:customStyle="1" w:styleId="citation-843">
    <w:name w:val="citation-843"/>
    <w:basedOn w:val="DefaultParagraphFont"/>
    <w:rsid w:val="00D4104F"/>
  </w:style>
  <w:style w:type="character" w:customStyle="1" w:styleId="citation-842">
    <w:name w:val="citation-842"/>
    <w:basedOn w:val="DefaultParagraphFont"/>
    <w:rsid w:val="00D4104F"/>
  </w:style>
  <w:style w:type="character" w:customStyle="1" w:styleId="citation-841">
    <w:name w:val="citation-841"/>
    <w:basedOn w:val="DefaultParagraphFont"/>
    <w:rsid w:val="00D4104F"/>
  </w:style>
  <w:style w:type="character" w:customStyle="1" w:styleId="citation-840">
    <w:name w:val="citation-840"/>
    <w:basedOn w:val="DefaultParagraphFont"/>
    <w:rsid w:val="00D4104F"/>
  </w:style>
  <w:style w:type="character" w:customStyle="1" w:styleId="citation-839">
    <w:name w:val="citation-839"/>
    <w:basedOn w:val="DefaultParagraphFont"/>
    <w:rsid w:val="00D4104F"/>
  </w:style>
  <w:style w:type="paragraph" w:styleId="Footer">
    <w:name w:val="footer"/>
    <w:basedOn w:val="Normal"/>
    <w:link w:val="FooterChar"/>
    <w:uiPriority w:val="99"/>
    <w:unhideWhenUsed/>
    <w:rsid w:val="000838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3850"/>
  </w:style>
  <w:style w:type="character" w:styleId="PageNumber">
    <w:name w:val="page number"/>
    <w:basedOn w:val="DefaultParagraphFont"/>
    <w:uiPriority w:val="99"/>
    <w:semiHidden/>
    <w:unhideWhenUsed/>
    <w:rsid w:val="000838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6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6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8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07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55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250741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67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936035">
          <w:blockQuote w:val="1"/>
          <w:marLeft w:val="720"/>
          <w:marRight w:val="72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30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174270">
          <w:blockQuote w:val="1"/>
          <w:marLeft w:val="720"/>
          <w:marRight w:val="72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Price</dc:creator>
  <cp:keywords/>
  <dc:description/>
  <cp:lastModifiedBy>JMIR copyediting</cp:lastModifiedBy>
  <cp:revision>10</cp:revision>
  <dcterms:created xsi:type="dcterms:W3CDTF">2026-05-01T22:56:00Z</dcterms:created>
  <dcterms:modified xsi:type="dcterms:W3CDTF">2026-05-20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8.0.5"&gt;&lt;session id="MHWlDoOf"/&gt;&lt;style id="http://www.zotero.org/styles/american-medical-association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</Properties>
</file>